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0E047" w14:textId="3509CE47" w:rsidR="009806E3" w:rsidRDefault="008C67F7" w:rsidP="00A05FB2">
      <w:pPr>
        <w:jc w:val="center"/>
      </w:pPr>
      <w:r>
        <w:rPr>
          <w:noProof/>
        </w:rPr>
        <w:drawing>
          <wp:inline distT="0" distB="0" distL="0" distR="0" wp14:anchorId="461B6583" wp14:editId="0A0E2407">
            <wp:extent cx="3790950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62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3B556E" w14:textId="18E6462D" w:rsidR="008C67F7" w:rsidRPr="00172029" w:rsidRDefault="008C67F7" w:rsidP="00A05FB2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72029"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172029" w:rsidRPr="00172029">
        <w:rPr>
          <w:rFonts w:ascii="Times New Roman" w:hAnsi="Times New Roman" w:cs="Times New Roman"/>
          <w:b/>
          <w:bCs/>
          <w:sz w:val="24"/>
          <w:szCs w:val="24"/>
        </w:rPr>
        <w:t xml:space="preserve">Release Profile of optimized Inhaled formulation </w:t>
      </w:r>
      <w:r w:rsidR="00172029">
        <w:rPr>
          <w:rFonts w:ascii="Times New Roman" w:hAnsi="Times New Roman" w:cs="Times New Roman"/>
          <w:b/>
          <w:bCs/>
          <w:sz w:val="24"/>
          <w:szCs w:val="24"/>
        </w:rPr>
        <w:t>(n=3)</w:t>
      </w:r>
    </w:p>
    <w:p w14:paraId="192FA29E" w14:textId="537E4A29" w:rsidR="008C67F7" w:rsidRDefault="008C67F7">
      <w:r>
        <w:br w:type="page"/>
      </w:r>
    </w:p>
    <w:p w14:paraId="2EEFDAAA" w14:textId="1715147F" w:rsidR="008C67F7" w:rsidRDefault="008C67F7">
      <w:r>
        <w:rPr>
          <w:noProof/>
        </w:rPr>
        <w:lastRenderedPageBreak/>
        <w:drawing>
          <wp:inline distT="0" distB="0" distL="0" distR="0" wp14:anchorId="7232474A" wp14:editId="42834E3E">
            <wp:extent cx="3371850" cy="2962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1850" cy="2962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40625" w14:textId="7DE21C44" w:rsidR="0029045B" w:rsidRPr="00172029" w:rsidRDefault="0029045B" w:rsidP="0029045B">
      <w:pPr>
        <w:tabs>
          <w:tab w:val="left" w:pos="825"/>
        </w:tabs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72029">
        <w:rPr>
          <w:rFonts w:ascii="Times New Roman" w:hAnsi="Times New Roman" w:cs="Times New Roman"/>
          <w:b/>
          <w:sz w:val="24"/>
          <w:szCs w:val="24"/>
        </w:rPr>
        <w:t>Figure S2: Deposition of particles in each stage of cascade impactor (n = 3)</w:t>
      </w:r>
    </w:p>
    <w:p w14:paraId="1EBFF9C5" w14:textId="5E7C7CE0" w:rsidR="008C67F7" w:rsidRDefault="008C67F7"/>
    <w:p w14:paraId="795F5A30" w14:textId="5A13D939" w:rsidR="0073261A" w:rsidRPr="0073261A" w:rsidRDefault="0073261A" w:rsidP="0073261A"/>
    <w:p w14:paraId="46814E3A" w14:textId="69A2DDD6" w:rsidR="0073261A" w:rsidRPr="0073261A" w:rsidRDefault="0073261A" w:rsidP="0073261A"/>
    <w:p w14:paraId="2825419F" w14:textId="3853334D" w:rsidR="0073261A" w:rsidRPr="0073261A" w:rsidRDefault="0073261A" w:rsidP="0073261A"/>
    <w:p w14:paraId="6AE3CFD6" w14:textId="40A92DCB" w:rsidR="0073261A" w:rsidRDefault="0073261A" w:rsidP="0073261A"/>
    <w:p w14:paraId="22384869" w14:textId="61DAD005" w:rsidR="0073261A" w:rsidRPr="0073261A" w:rsidRDefault="0073261A" w:rsidP="0073261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73261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73261A">
        <w:rPr>
          <w:rFonts w:ascii="Times New Roman" w:hAnsi="Times New Roman" w:cs="Times New Roman"/>
          <w:b/>
          <w:bCs/>
          <w:sz w:val="24"/>
          <w:szCs w:val="24"/>
        </w:rPr>
        <w:t>: Accelerated Stability Study of Optimized Batch</w:t>
      </w:r>
    </w:p>
    <w:tbl>
      <w:tblPr>
        <w:tblStyle w:val="TableGrid5"/>
        <w:tblW w:w="647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1522"/>
        <w:gridCol w:w="1710"/>
        <w:gridCol w:w="1722"/>
      </w:tblGrid>
      <w:tr w:rsidR="0073261A" w:rsidRPr="0073261A" w14:paraId="7201B155" w14:textId="77777777" w:rsidTr="00B97643">
        <w:trPr>
          <w:jc w:val="center"/>
        </w:trPr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643EA974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>Time</w:t>
            </w:r>
          </w:p>
          <w:p w14:paraId="52F7A1A7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>(Month)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01016DB2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>Particle size</w:t>
            </w:r>
          </w:p>
          <w:p w14:paraId="2ED9F9F7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(nm) </w:t>
            </w:r>
          </w:p>
          <w:p w14:paraId="7B574A53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± SD*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14:paraId="5ECB5670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>%Entrapment Efficiency</w:t>
            </w:r>
          </w:p>
          <w:p w14:paraId="39BFE7B8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± SD*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229604D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>Percentage</w:t>
            </w:r>
          </w:p>
          <w:p w14:paraId="5860375F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>drug release</w:t>
            </w:r>
          </w:p>
          <w:p w14:paraId="7E3929B3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3261A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 48 h </w:t>
            </w:r>
            <w:r w:rsidRPr="0073261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± SD*</w:t>
            </w:r>
          </w:p>
        </w:tc>
      </w:tr>
      <w:tr w:rsidR="0073261A" w:rsidRPr="0073261A" w14:paraId="6485F3CE" w14:textId="77777777" w:rsidTr="00B97643">
        <w:trPr>
          <w:jc w:val="center"/>
        </w:trPr>
        <w:tc>
          <w:tcPr>
            <w:tcW w:w="1568" w:type="dxa"/>
            <w:tcBorders>
              <w:top w:val="single" w:sz="4" w:space="0" w:color="auto"/>
            </w:tcBorders>
          </w:tcPr>
          <w:p w14:paraId="45FD0D14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17EB9435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273±2.45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14:paraId="43A163DC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71.2±1.68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2180C804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79.63±1.89</w:t>
            </w:r>
          </w:p>
        </w:tc>
      </w:tr>
      <w:tr w:rsidR="0073261A" w:rsidRPr="0073261A" w14:paraId="7A770A0A" w14:textId="77777777" w:rsidTr="00B97643">
        <w:trPr>
          <w:jc w:val="center"/>
        </w:trPr>
        <w:tc>
          <w:tcPr>
            <w:tcW w:w="1568" w:type="dxa"/>
          </w:tcPr>
          <w:p w14:paraId="01E70214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68" w:type="dxa"/>
          </w:tcPr>
          <w:p w14:paraId="16475D62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282±1.89</w:t>
            </w:r>
          </w:p>
        </w:tc>
        <w:tc>
          <w:tcPr>
            <w:tcW w:w="1568" w:type="dxa"/>
          </w:tcPr>
          <w:p w14:paraId="4AD64136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70.13±1.32</w:t>
            </w:r>
          </w:p>
        </w:tc>
        <w:tc>
          <w:tcPr>
            <w:tcW w:w="1766" w:type="dxa"/>
          </w:tcPr>
          <w:p w14:paraId="18907F79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77.25±1.25</w:t>
            </w:r>
          </w:p>
        </w:tc>
      </w:tr>
      <w:tr w:rsidR="0073261A" w:rsidRPr="0073261A" w14:paraId="1F8F32FC" w14:textId="77777777" w:rsidTr="00B97643">
        <w:trPr>
          <w:jc w:val="center"/>
        </w:trPr>
        <w:tc>
          <w:tcPr>
            <w:tcW w:w="1568" w:type="dxa"/>
          </w:tcPr>
          <w:p w14:paraId="43C90D9B" w14:textId="77777777" w:rsidR="0073261A" w:rsidRPr="0073261A" w:rsidRDefault="0073261A" w:rsidP="00B97643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68" w:type="dxa"/>
          </w:tcPr>
          <w:p w14:paraId="131BC369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286±2.01</w:t>
            </w:r>
          </w:p>
        </w:tc>
        <w:tc>
          <w:tcPr>
            <w:tcW w:w="1568" w:type="dxa"/>
          </w:tcPr>
          <w:p w14:paraId="2B244D4A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69.89±2.05</w:t>
            </w:r>
          </w:p>
        </w:tc>
        <w:tc>
          <w:tcPr>
            <w:tcW w:w="1766" w:type="dxa"/>
          </w:tcPr>
          <w:p w14:paraId="2AB5E7ED" w14:textId="77777777" w:rsidR="0073261A" w:rsidRPr="0073261A" w:rsidRDefault="0073261A" w:rsidP="00B97643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73261A">
              <w:rPr>
                <w:rFonts w:ascii="Times New Roman" w:hAnsi="Times New Roman"/>
                <w:sz w:val="24"/>
                <w:szCs w:val="24"/>
              </w:rPr>
              <w:t>76.10±1.32</w:t>
            </w:r>
          </w:p>
        </w:tc>
      </w:tr>
    </w:tbl>
    <w:p w14:paraId="53A3B6C0" w14:textId="77777777" w:rsidR="0073261A" w:rsidRPr="0073261A" w:rsidRDefault="0073261A" w:rsidP="0073261A">
      <w:pPr>
        <w:pStyle w:val="ListParagraph"/>
        <w:jc w:val="center"/>
        <w:rPr>
          <w:rFonts w:ascii="Times New Roman" w:hAnsi="Times New Roman"/>
          <w:noProof/>
          <w:sz w:val="24"/>
          <w:szCs w:val="24"/>
          <w:lang w:val="en-US"/>
        </w:rPr>
      </w:pPr>
      <w:r w:rsidRPr="0073261A">
        <w:rPr>
          <w:rFonts w:ascii="Times New Roman" w:hAnsi="Times New Roman"/>
          <w:noProof/>
          <w:sz w:val="24"/>
          <w:szCs w:val="24"/>
          <w:lang w:val="en-US"/>
        </w:rPr>
        <w:t>*The results are in triplicate (n=3)</w:t>
      </w:r>
    </w:p>
    <w:p w14:paraId="4AA6CF59" w14:textId="77777777" w:rsidR="0073261A" w:rsidRPr="00FC7F72" w:rsidRDefault="0073261A" w:rsidP="0073261A">
      <w:pPr>
        <w:rPr>
          <w:rFonts w:ascii="Times New Roman" w:hAnsi="Times New Roman" w:cs="Times New Roman"/>
          <w:strike/>
          <w:sz w:val="24"/>
          <w:szCs w:val="24"/>
        </w:rPr>
      </w:pPr>
    </w:p>
    <w:p w14:paraId="354E91B3" w14:textId="77777777" w:rsidR="0073261A" w:rsidRPr="0073261A" w:rsidRDefault="0073261A" w:rsidP="0073261A"/>
    <w:sectPr w:rsidR="0073261A" w:rsidRPr="007326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hruti">
    <w:panose1 w:val="020B0502040204020203"/>
    <w:charset w:val="00"/>
    <w:family w:val="swiss"/>
    <w:pitch w:val="variable"/>
    <w:sig w:usb0="00040003" w:usb1="00000000" w:usb2="00000000" w:usb3="00000000" w:csb0="00000001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B73"/>
    <w:rsid w:val="00172029"/>
    <w:rsid w:val="0029045B"/>
    <w:rsid w:val="00586B73"/>
    <w:rsid w:val="0073261A"/>
    <w:rsid w:val="008C67F7"/>
    <w:rsid w:val="009806E3"/>
    <w:rsid w:val="00A05FB2"/>
    <w:rsid w:val="00AB4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gu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4CB59"/>
  <w15:chartTrackingRefBased/>
  <w15:docId w15:val="{AB755FBC-C0C0-412F-88B8-FF637183B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gu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261A"/>
    <w:pPr>
      <w:spacing w:after="200" w:line="276" w:lineRule="auto"/>
      <w:ind w:left="720"/>
    </w:pPr>
    <w:rPr>
      <w:rFonts w:ascii="Calibri" w:eastAsia="Times New Roman" w:hAnsi="Calibri" w:cs="Times New Roman"/>
      <w:lang w:val="en-IN" w:eastAsia="en-IN" w:bidi="ar-SA"/>
    </w:rPr>
  </w:style>
  <w:style w:type="table" w:customStyle="1" w:styleId="TableGrid5">
    <w:name w:val="Table Grid5"/>
    <w:basedOn w:val="TableNormal"/>
    <w:next w:val="TableGrid"/>
    <w:uiPriority w:val="59"/>
    <w:rsid w:val="0073261A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en-I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32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dmin</cp:lastModifiedBy>
  <cp:revision>2</cp:revision>
  <dcterms:created xsi:type="dcterms:W3CDTF">2022-05-05T11:10:00Z</dcterms:created>
  <dcterms:modified xsi:type="dcterms:W3CDTF">2022-05-05T11:10:00Z</dcterms:modified>
</cp:coreProperties>
</file>